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B62" w:rsidRPr="00B23A32" w:rsidRDefault="00252B62" w:rsidP="006E12EB">
      <w:pPr>
        <w:pStyle w:val="Caption"/>
        <w:keepNext/>
        <w:spacing w:line="240" w:lineRule="auto"/>
        <w:rPr>
          <w:rFonts w:ascii="Arial" w:hAnsi="Arial" w:cs="Arial"/>
        </w:rPr>
      </w:pPr>
      <w:bookmarkStart w:id="0" w:name="_Toc331020807"/>
      <w:r w:rsidRPr="00B23A32">
        <w:rPr>
          <w:rFonts w:ascii="Arial" w:hAnsi="Arial" w:cs="Arial"/>
        </w:rPr>
        <w:t xml:space="preserve">Table </w:t>
      </w:r>
      <w:r w:rsidR="00EF0CC9">
        <w:rPr>
          <w:rFonts w:ascii="Arial" w:hAnsi="Arial" w:cs="Arial"/>
        </w:rPr>
        <w:t>S</w:t>
      </w:r>
      <w:r w:rsidR="00085E82">
        <w:rPr>
          <w:rFonts w:ascii="Arial" w:hAnsi="Arial" w:cs="Arial"/>
        </w:rPr>
        <w:t>1</w:t>
      </w:r>
      <w:r w:rsidRPr="00B23A32">
        <w:rPr>
          <w:rFonts w:ascii="Arial" w:hAnsi="Arial" w:cs="Arial"/>
        </w:rPr>
        <w:t>.</w:t>
      </w:r>
      <w:r w:rsidR="00D82346">
        <w:rPr>
          <w:rFonts w:ascii="Arial" w:hAnsi="Arial" w:cs="Arial"/>
        </w:rPr>
        <w:t xml:space="preserve"> </w:t>
      </w:r>
      <w:r w:rsidR="00F44E4F" w:rsidRPr="00B23A32">
        <w:rPr>
          <w:rFonts w:ascii="Arial" w:hAnsi="Arial" w:cs="Arial"/>
        </w:rPr>
        <w:t>H5</w:t>
      </w:r>
      <w:r w:rsidR="00C70D4E" w:rsidRPr="00B23A32">
        <w:rPr>
          <w:rFonts w:ascii="Arial" w:hAnsi="Arial" w:cs="Arial"/>
        </w:rPr>
        <w:t xml:space="preserve"> a</w:t>
      </w:r>
      <w:r w:rsidRPr="00B23A32">
        <w:rPr>
          <w:rFonts w:ascii="Arial" w:hAnsi="Arial" w:cs="Arial"/>
        </w:rPr>
        <w:t xml:space="preserve">ccumulation levels in </w:t>
      </w:r>
      <w:r w:rsidR="00C70D4E" w:rsidRPr="00B23A32">
        <w:rPr>
          <w:rFonts w:ascii="Arial" w:hAnsi="Arial" w:cs="Arial"/>
        </w:rPr>
        <w:t xml:space="preserve">transgenic </w:t>
      </w:r>
      <w:r w:rsidR="00CD7001" w:rsidRPr="00B23A32">
        <w:rPr>
          <w:rFonts w:ascii="Arial" w:hAnsi="Arial" w:cs="Arial"/>
        </w:rPr>
        <w:t>tobacco</w:t>
      </w:r>
      <w:bookmarkEnd w:id="0"/>
      <w:r w:rsidR="00685157">
        <w:rPr>
          <w:rFonts w:ascii="Arial" w:hAnsi="Arial" w:cs="Arial"/>
        </w:rPr>
        <w:t xml:space="preserve"> seeds</w:t>
      </w:r>
    </w:p>
    <w:p w:rsidR="00C2550E" w:rsidRPr="00C2550E" w:rsidRDefault="00C2550E" w:rsidP="006E12EB">
      <w:pPr>
        <w:spacing w:line="240" w:lineRule="auto"/>
      </w:pPr>
    </w:p>
    <w:tbl>
      <w:tblPr>
        <w:tblW w:w="6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2110"/>
        <w:gridCol w:w="3244"/>
      </w:tblGrid>
      <w:tr w:rsidR="000D6908" w:rsidRPr="002C7150" w:rsidTr="00B24B29">
        <w:trPr>
          <w:trHeight w:hRule="exact" w:val="694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0D6908" w:rsidRPr="002C7150" w:rsidRDefault="00F22DC2" w:rsidP="00F22DC2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2C7150">
              <w:rPr>
                <w:rFonts w:ascii="Arial" w:hAnsi="Arial" w:cs="Arial"/>
                <w:b/>
                <w:bCs/>
                <w:szCs w:val="24"/>
                <w:lang w:val="en-CA"/>
              </w:rPr>
              <w:t>Number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0D6908" w:rsidRPr="002C7150" w:rsidRDefault="000D6908" w:rsidP="000D6908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2C7150">
              <w:rPr>
                <w:rFonts w:ascii="Arial" w:hAnsi="Arial" w:cs="Arial"/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3244" w:type="dxa"/>
            <w:shd w:val="clear" w:color="auto" w:fill="auto"/>
            <w:vAlign w:val="center"/>
          </w:tcPr>
          <w:p w:rsidR="000D6908" w:rsidRPr="002C7150" w:rsidRDefault="001E33C5" w:rsidP="001E33C5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Expression level (%TSP)</w:t>
            </w:r>
            <w:r w:rsidR="00EB307F" w:rsidRPr="002C7150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*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64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FB72C9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>
              <w:rPr>
                <w:rFonts w:ascii="Arial" w:hAnsi="Arial" w:cs="Arial"/>
                <w:color w:val="000000"/>
                <w:szCs w:val="24"/>
                <w:lang w:val="en-CA"/>
              </w:rPr>
              <w:t>0.</w:t>
            </w:r>
            <w:r w:rsidR="00EC6105"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008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65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FB72C9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008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FB72C9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>
              <w:rPr>
                <w:rFonts w:ascii="Arial" w:hAnsi="Arial" w:cs="Arial"/>
                <w:color w:val="000000"/>
                <w:szCs w:val="24"/>
                <w:lang w:val="en-CA"/>
              </w:rPr>
              <w:t>0.</w:t>
            </w:r>
            <w:r w:rsidR="00EC6105"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013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014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26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017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67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06</w:t>
            </w:r>
            <w:r w:rsidR="00014B9D"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82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23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81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4</w:t>
            </w:r>
            <w:r w:rsidR="00014B9D"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83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4</w:t>
            </w:r>
            <w:r w:rsidR="00014B9D"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89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46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47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86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49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55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58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55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47EF1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80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188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84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233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4933E0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2</w:t>
            </w:r>
            <w:r w:rsidR="00E47EF1" w:rsidRPr="008D1E43">
              <w:rPr>
                <w:rFonts w:ascii="Arial" w:hAnsi="Arial" w:cs="Arial"/>
                <w:color w:val="000000"/>
                <w:szCs w:val="24"/>
                <w:lang w:val="en-CA"/>
              </w:rPr>
              <w:t>40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77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253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80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253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57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29</w:t>
            </w:r>
            <w:r w:rsidR="00E47EF1" w:rsidRPr="008D1E43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0C1E0F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  <w:r w:rsidR="000C1E0F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47EF1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307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  <w:r w:rsidR="004933E0" w:rsidRPr="008D1E43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47EF1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324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66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32</w:t>
            </w:r>
            <w:r w:rsidR="00E47EF1" w:rsidRPr="008D1E43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</w:tr>
      <w:tr w:rsidR="00EC6105" w:rsidRPr="002C7150" w:rsidTr="00B24B29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EC6105" w:rsidRPr="002C7150" w:rsidRDefault="00EC6105" w:rsidP="00014B9D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EC6105" w:rsidRPr="008D1E43" w:rsidRDefault="00EC6105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3244" w:type="dxa"/>
            <w:shd w:val="clear" w:color="auto" w:fill="auto"/>
            <w:vAlign w:val="bottom"/>
          </w:tcPr>
          <w:p w:rsidR="00EC6105" w:rsidRPr="008D1E43" w:rsidRDefault="00E47EF1" w:rsidP="008D1E4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  <w:r w:rsidR="00FB72C9">
              <w:rPr>
                <w:rFonts w:ascii="Arial" w:hAnsi="Arial" w:cs="Arial"/>
                <w:color w:val="000000"/>
                <w:szCs w:val="24"/>
                <w:lang w:val="en-CA"/>
              </w:rPr>
              <w:t>.</w:t>
            </w:r>
            <w:r w:rsidRPr="008D1E43">
              <w:rPr>
                <w:rFonts w:ascii="Arial" w:hAnsi="Arial" w:cs="Arial"/>
                <w:color w:val="000000"/>
                <w:szCs w:val="24"/>
                <w:lang w:val="en-CA"/>
              </w:rPr>
              <w:t>0354</w:t>
            </w:r>
          </w:p>
        </w:tc>
      </w:tr>
    </w:tbl>
    <w:p w:rsidR="001E252A" w:rsidRPr="00B23A32" w:rsidRDefault="00EF0CC9" w:rsidP="001E252A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CA"/>
        </w:rPr>
        <w:lastRenderedPageBreak/>
        <w:t>*</w:t>
      </w:r>
      <w:r w:rsidR="00C702BD" w:rsidRPr="00B23A32">
        <w:rPr>
          <w:rFonts w:ascii="Arial" w:hAnsi="Arial" w:cs="Arial"/>
        </w:rPr>
        <w:t xml:space="preserve"> </w:t>
      </w:r>
      <w:r w:rsidR="001E252A" w:rsidRPr="006511FA">
        <w:rPr>
          <w:rFonts w:ascii="Arial" w:hAnsi="Arial" w:cs="Arial"/>
        </w:rPr>
        <w:t xml:space="preserve">The quantity of recombinant protein </w:t>
      </w:r>
      <w:r w:rsidR="001E252A">
        <w:rPr>
          <w:rFonts w:ascii="Arial" w:hAnsi="Arial" w:cs="Arial"/>
        </w:rPr>
        <w:t xml:space="preserve">(H5) </w:t>
      </w:r>
      <w:r w:rsidR="001E252A" w:rsidRPr="00B23A32">
        <w:rPr>
          <w:rFonts w:ascii="Arial" w:hAnsi="Arial" w:cs="Arial"/>
        </w:rPr>
        <w:t xml:space="preserve">present in each sample </w:t>
      </w:r>
      <w:r w:rsidR="001E252A">
        <w:rPr>
          <w:rFonts w:ascii="Arial" w:hAnsi="Arial" w:cs="Arial"/>
        </w:rPr>
        <w:t>was calculated using the standard protein (anti-</w:t>
      </w:r>
      <w:proofErr w:type="spellStart"/>
      <w:r w:rsidR="001E252A">
        <w:rPr>
          <w:rFonts w:ascii="Arial" w:hAnsi="Arial" w:cs="Arial"/>
        </w:rPr>
        <w:t>hTNF</w:t>
      </w:r>
      <w:proofErr w:type="spellEnd"/>
      <w:r w:rsidR="001E252A">
        <w:rPr>
          <w:rFonts w:ascii="Arial" w:hAnsi="Arial" w:cs="Arial"/>
        </w:rPr>
        <w:t>α-VHH-ELP [19])</w:t>
      </w:r>
      <w:r w:rsidR="00C04DD3">
        <w:rPr>
          <w:rFonts w:ascii="Arial" w:hAnsi="Arial" w:cs="Arial"/>
        </w:rPr>
        <w:t>.</w:t>
      </w:r>
    </w:p>
    <w:p w:rsidR="00C702BD" w:rsidRPr="00B23A32" w:rsidRDefault="00C702BD" w:rsidP="006E12EB">
      <w:pPr>
        <w:spacing w:line="240" w:lineRule="auto"/>
        <w:jc w:val="both"/>
        <w:rPr>
          <w:rFonts w:ascii="Arial" w:hAnsi="Arial" w:cs="Arial"/>
        </w:rPr>
      </w:pPr>
    </w:p>
    <w:p w:rsidR="006E12EB" w:rsidRDefault="006E12EB" w:rsidP="006E12EB">
      <w:pPr>
        <w:spacing w:after="200" w:line="240" w:lineRule="auto"/>
        <w:jc w:val="both"/>
      </w:pPr>
      <w:bookmarkStart w:id="1" w:name="_Toc331020808"/>
    </w:p>
    <w:p w:rsidR="00FC5761" w:rsidRDefault="00FC5761">
      <w:pPr>
        <w:spacing w:before="0" w:line="240" w:lineRule="auto"/>
        <w:rPr>
          <w:b/>
        </w:rPr>
      </w:pPr>
      <w:r>
        <w:rPr>
          <w:b/>
        </w:rPr>
        <w:br w:type="page"/>
      </w:r>
    </w:p>
    <w:p w:rsidR="001F5C20" w:rsidRPr="002D29A1" w:rsidRDefault="001F5C20" w:rsidP="00C70D4E">
      <w:pPr>
        <w:spacing w:line="240" w:lineRule="auto"/>
        <w:jc w:val="both"/>
        <w:rPr>
          <w:rFonts w:ascii="Arial" w:hAnsi="Arial" w:cs="Arial"/>
        </w:rPr>
      </w:pPr>
      <w:r w:rsidRPr="00B23A32">
        <w:rPr>
          <w:rFonts w:ascii="Arial" w:hAnsi="Arial" w:cs="Arial"/>
          <w:b/>
        </w:rPr>
        <w:lastRenderedPageBreak/>
        <w:t xml:space="preserve">Table </w:t>
      </w:r>
      <w:r w:rsidR="00085E82">
        <w:rPr>
          <w:rFonts w:ascii="Arial" w:hAnsi="Arial" w:cs="Arial"/>
          <w:b/>
        </w:rPr>
        <w:t>S</w:t>
      </w:r>
      <w:r w:rsidR="00F837FE">
        <w:rPr>
          <w:rFonts w:ascii="Arial" w:hAnsi="Arial" w:cs="Arial"/>
          <w:b/>
        </w:rPr>
        <w:t>2</w:t>
      </w:r>
      <w:r w:rsidRPr="00B23A32">
        <w:rPr>
          <w:rFonts w:ascii="Arial" w:hAnsi="Arial" w:cs="Arial"/>
          <w:b/>
        </w:rPr>
        <w:t>.</w:t>
      </w:r>
      <w:r w:rsidR="00D04C4A">
        <w:rPr>
          <w:rFonts w:ascii="Arial" w:hAnsi="Arial" w:cs="Arial"/>
          <w:b/>
        </w:rPr>
        <w:t xml:space="preserve"> </w:t>
      </w:r>
      <w:r w:rsidR="00DA0CDC" w:rsidRPr="002D29A1">
        <w:rPr>
          <w:rFonts w:ascii="Arial" w:hAnsi="Arial" w:cs="Arial"/>
          <w:b/>
        </w:rPr>
        <w:t>H5</w:t>
      </w:r>
      <w:r w:rsidR="00C70D4E" w:rsidRPr="002D29A1">
        <w:rPr>
          <w:rFonts w:ascii="Arial" w:hAnsi="Arial" w:cs="Arial"/>
          <w:b/>
        </w:rPr>
        <w:t>-</w:t>
      </w:r>
      <w:r w:rsidR="00DA0CDC" w:rsidRPr="002D29A1">
        <w:rPr>
          <w:rFonts w:ascii="Arial" w:hAnsi="Arial" w:cs="Arial"/>
          <w:b/>
        </w:rPr>
        <w:t>HFBI</w:t>
      </w:r>
      <w:r w:rsidR="00C70D4E" w:rsidRPr="002D29A1">
        <w:rPr>
          <w:rFonts w:ascii="Arial" w:hAnsi="Arial" w:cs="Arial"/>
          <w:b/>
        </w:rPr>
        <w:t xml:space="preserve"> a</w:t>
      </w:r>
      <w:r w:rsidRPr="002D29A1">
        <w:rPr>
          <w:rFonts w:ascii="Arial" w:hAnsi="Arial" w:cs="Arial"/>
          <w:b/>
        </w:rPr>
        <w:t xml:space="preserve">ccumulation levels in </w:t>
      </w:r>
      <w:r w:rsidR="00C70D4E" w:rsidRPr="002D29A1">
        <w:rPr>
          <w:rFonts w:ascii="Arial" w:hAnsi="Arial" w:cs="Arial"/>
          <w:b/>
        </w:rPr>
        <w:t>transgeni</w:t>
      </w:r>
      <w:bookmarkEnd w:id="1"/>
      <w:r w:rsidR="00DA0CDC" w:rsidRPr="002D29A1">
        <w:rPr>
          <w:rFonts w:ascii="Arial" w:hAnsi="Arial" w:cs="Arial"/>
          <w:b/>
        </w:rPr>
        <w:t>c tobacco</w:t>
      </w:r>
      <w:r w:rsidR="00A27902">
        <w:rPr>
          <w:rFonts w:ascii="Arial" w:hAnsi="Arial" w:cs="Arial"/>
          <w:b/>
        </w:rPr>
        <w:t xml:space="preserve"> seeds</w:t>
      </w:r>
    </w:p>
    <w:p w:rsidR="00C70D4E" w:rsidRPr="00F62DFA" w:rsidRDefault="00C70D4E" w:rsidP="00C70D4E">
      <w:pPr>
        <w:spacing w:before="0" w:line="240" w:lineRule="auto"/>
        <w:jc w:val="both"/>
      </w:pPr>
    </w:p>
    <w:tbl>
      <w:tblPr>
        <w:tblW w:w="6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2110"/>
        <w:gridCol w:w="3125"/>
      </w:tblGrid>
      <w:tr w:rsidR="00B5312F" w:rsidRPr="002C7150" w:rsidTr="00F75F41">
        <w:trPr>
          <w:trHeight w:hRule="exact" w:val="730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B5312F" w:rsidRPr="002C7150" w:rsidRDefault="00B5312F" w:rsidP="003F58E1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2C7150">
              <w:rPr>
                <w:rFonts w:ascii="Arial" w:hAnsi="Arial" w:cs="Arial"/>
                <w:b/>
                <w:bCs/>
                <w:szCs w:val="24"/>
                <w:lang w:val="en-CA"/>
              </w:rPr>
              <w:t>N</w:t>
            </w:r>
            <w:r w:rsidR="003F58E1" w:rsidRPr="002C7150">
              <w:rPr>
                <w:rFonts w:ascii="Arial" w:hAnsi="Arial" w:cs="Arial"/>
                <w:b/>
                <w:bCs/>
                <w:szCs w:val="24"/>
                <w:lang w:val="en-CA"/>
              </w:rPr>
              <w:t>umber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B5312F" w:rsidRPr="002C7150" w:rsidRDefault="00B5312F" w:rsidP="0036095D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2C7150">
              <w:rPr>
                <w:rFonts w:ascii="Arial" w:hAnsi="Arial" w:cs="Arial"/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3125" w:type="dxa"/>
            <w:shd w:val="clear" w:color="auto" w:fill="auto"/>
            <w:vAlign w:val="center"/>
          </w:tcPr>
          <w:p w:rsidR="00B5312F" w:rsidRPr="002C7150" w:rsidRDefault="00476FE6" w:rsidP="00F75F41">
            <w:pPr>
              <w:spacing w:before="0" w:line="240" w:lineRule="auto"/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Expression level</w:t>
            </w:r>
            <w:r w:rsidR="00F75F41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 xml:space="preserve"> </w:t>
            </w:r>
            <w:r w:rsidR="00B5312F" w:rsidRPr="002C7150">
              <w:rPr>
                <w:rFonts w:ascii="Arial" w:hAnsi="Arial" w:cs="Arial"/>
                <w:szCs w:val="24"/>
              </w:rPr>
              <w:t>[%</w:t>
            </w:r>
            <w:r w:rsidR="00B5312F" w:rsidRPr="002C7150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TSP</w:t>
            </w:r>
            <w:r w:rsidR="00B5312F" w:rsidRPr="002C7150">
              <w:rPr>
                <w:rFonts w:ascii="Arial" w:hAnsi="Arial" w:cs="Arial"/>
                <w:szCs w:val="24"/>
              </w:rPr>
              <w:t>]</w:t>
            </w:r>
            <w:r w:rsidR="00F75F41">
              <w:rPr>
                <w:rFonts w:ascii="Arial" w:hAnsi="Arial" w:cs="Arial"/>
                <w:szCs w:val="24"/>
              </w:rPr>
              <w:t>*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4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05</w:t>
            </w:r>
            <w:r w:rsidR="00E47EF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45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06</w:t>
            </w:r>
            <w:r w:rsidR="00E47EF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49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061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52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06</w:t>
            </w:r>
            <w:r w:rsidR="00E47EF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09</w:t>
            </w:r>
            <w:r w:rsidR="00E47EF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095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C60530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09</w:t>
            </w:r>
            <w:r w:rsidR="00F079D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</w:t>
            </w:r>
            <w:r w:rsidR="00F079D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100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53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0</w:t>
            </w:r>
            <w:r w:rsidR="00F079D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7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10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1</w:t>
            </w:r>
            <w:r w:rsidR="00F079D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43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1</w:t>
            </w:r>
            <w:r w:rsidR="00F079D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58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16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29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2</w:t>
            </w:r>
            <w:r w:rsidR="00F079D1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2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3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25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2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64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28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57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3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0F656C" w:rsidRDefault="00E6730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 w:themeColor="text1"/>
                <w:szCs w:val="24"/>
                <w:lang w:val="en-CA"/>
              </w:rPr>
            </w:pPr>
            <w:r w:rsidRPr="000F656C">
              <w:rPr>
                <w:rFonts w:ascii="Arial" w:hAnsi="Arial" w:cs="Arial"/>
                <w:color w:val="000000" w:themeColor="text1"/>
                <w:szCs w:val="24"/>
                <w:lang w:val="en-CA"/>
              </w:rPr>
              <w:t>55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0F656C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 w:themeColor="text1"/>
                <w:szCs w:val="24"/>
                <w:lang w:val="en-CA"/>
              </w:rPr>
            </w:pPr>
            <w:r w:rsidRPr="000F656C">
              <w:rPr>
                <w:rFonts w:ascii="Arial" w:hAnsi="Arial" w:cs="Arial"/>
                <w:color w:val="000000" w:themeColor="text1"/>
                <w:szCs w:val="24"/>
                <w:lang w:val="en-CA"/>
              </w:rPr>
              <w:t>0.013</w:t>
            </w:r>
            <w:r w:rsidR="00FA44A2" w:rsidRPr="000F656C">
              <w:rPr>
                <w:rFonts w:ascii="Arial" w:hAnsi="Arial" w:cs="Arial"/>
                <w:color w:val="000000" w:themeColor="text1"/>
                <w:szCs w:val="24"/>
                <w:lang w:val="en-CA"/>
              </w:rPr>
              <w:t>5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9130A5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  <w:r w:rsidR="00504178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40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76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4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65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4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60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28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6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6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5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80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7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70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82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lastRenderedPageBreak/>
              <w:t>28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bookmarkStart w:id="2" w:name="_GoBack"/>
            <w:bookmarkEnd w:id="2"/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9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9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71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95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0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  <w:r w:rsidR="00920F42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197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1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  <w:r w:rsidR="00C60530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211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2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21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3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61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244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4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59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24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5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25</w:t>
            </w:r>
            <w:r w:rsidR="00FA44A2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6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27</w:t>
            </w:r>
            <w:r w:rsidR="009B233E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7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281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8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28</w:t>
            </w:r>
            <w:r w:rsidR="0073624B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</w:tr>
      <w:tr w:rsidR="00504178" w:rsidRPr="002C7150" w:rsidTr="00F75F41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bottom"/>
          </w:tcPr>
          <w:p w:rsidR="00504178" w:rsidRPr="002C7150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9</w:t>
            </w:r>
          </w:p>
        </w:tc>
        <w:tc>
          <w:tcPr>
            <w:tcW w:w="2110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3125" w:type="dxa"/>
            <w:shd w:val="clear" w:color="auto" w:fill="auto"/>
            <w:vAlign w:val="bottom"/>
          </w:tcPr>
          <w:p w:rsidR="00504178" w:rsidRPr="00F75F41" w:rsidRDefault="00504178" w:rsidP="00F75F41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F75F41">
              <w:rPr>
                <w:rFonts w:ascii="Arial" w:hAnsi="Arial" w:cs="Arial"/>
                <w:color w:val="000000"/>
                <w:szCs w:val="24"/>
                <w:lang w:val="en-CA"/>
              </w:rPr>
              <w:t>0.030</w:t>
            </w:r>
            <w:r w:rsidR="00EE7CA0" w:rsidRPr="00F75F41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</w:tr>
    </w:tbl>
    <w:p w:rsidR="000E5134" w:rsidRPr="00B23A32" w:rsidRDefault="001E64D5" w:rsidP="000E5134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  <w:szCs w:val="24"/>
          <w:vertAlign w:val="superscript"/>
          <w:lang w:val="en-CA"/>
        </w:rPr>
        <w:t>*</w:t>
      </w:r>
      <w:r w:rsidR="00A046E6" w:rsidRPr="00B23A32">
        <w:rPr>
          <w:rFonts w:ascii="Arial" w:hAnsi="Arial" w:cs="Arial"/>
          <w:lang w:val="en-CA"/>
        </w:rPr>
        <w:t xml:space="preserve"> </w:t>
      </w:r>
      <w:bookmarkStart w:id="3" w:name="_Toc331020809"/>
      <w:r w:rsidR="000E5134" w:rsidRPr="006511FA">
        <w:rPr>
          <w:rFonts w:ascii="Arial" w:hAnsi="Arial" w:cs="Arial"/>
        </w:rPr>
        <w:t xml:space="preserve">The quantity of recombinant protein </w:t>
      </w:r>
      <w:r w:rsidR="000E5134">
        <w:rPr>
          <w:rFonts w:ascii="Arial" w:hAnsi="Arial" w:cs="Arial"/>
        </w:rPr>
        <w:t xml:space="preserve">(H5-HFBI) </w:t>
      </w:r>
      <w:r w:rsidR="000E5134" w:rsidRPr="00B23A32">
        <w:rPr>
          <w:rFonts w:ascii="Arial" w:hAnsi="Arial" w:cs="Arial"/>
        </w:rPr>
        <w:t xml:space="preserve">present in each sample </w:t>
      </w:r>
      <w:r w:rsidR="000E5134">
        <w:rPr>
          <w:rFonts w:ascii="Arial" w:hAnsi="Arial" w:cs="Arial"/>
        </w:rPr>
        <w:t xml:space="preserve">was calculated using the standard protein </w:t>
      </w:r>
      <w:r w:rsidR="00117934">
        <w:rPr>
          <w:rFonts w:ascii="Arial" w:hAnsi="Arial" w:cs="Arial"/>
        </w:rPr>
        <w:t>(anti-</w:t>
      </w:r>
      <w:proofErr w:type="spellStart"/>
      <w:r w:rsidR="00117934">
        <w:rPr>
          <w:rFonts w:ascii="Arial" w:hAnsi="Arial" w:cs="Arial"/>
        </w:rPr>
        <w:t>hTNF</w:t>
      </w:r>
      <w:proofErr w:type="spellEnd"/>
      <w:r w:rsidR="00117934">
        <w:rPr>
          <w:rFonts w:ascii="Arial" w:hAnsi="Arial" w:cs="Arial"/>
        </w:rPr>
        <w:t>α-VHH-ELP [19]).</w:t>
      </w:r>
    </w:p>
    <w:p w:rsidR="008F2A59" w:rsidRDefault="008F2A59" w:rsidP="000E5134">
      <w:pPr>
        <w:spacing w:line="240" w:lineRule="auto"/>
        <w:jc w:val="both"/>
        <w:rPr>
          <w:b/>
          <w:bCs/>
        </w:rPr>
      </w:pPr>
      <w:r>
        <w:br w:type="page"/>
      </w:r>
    </w:p>
    <w:p w:rsidR="004F5E61" w:rsidRPr="00EA79C7" w:rsidRDefault="00474695" w:rsidP="00C70D4E">
      <w:pPr>
        <w:pStyle w:val="Caption"/>
        <w:keepNext/>
        <w:spacing w:line="240" w:lineRule="auto"/>
        <w:rPr>
          <w:rFonts w:ascii="Arial" w:hAnsi="Arial" w:cs="Arial"/>
        </w:rPr>
      </w:pPr>
      <w:r w:rsidRPr="00EA79C7">
        <w:rPr>
          <w:rFonts w:ascii="Arial" w:hAnsi="Arial" w:cs="Arial"/>
        </w:rPr>
        <w:lastRenderedPageBreak/>
        <w:t>Table</w:t>
      </w:r>
      <w:r w:rsidR="00085E82">
        <w:rPr>
          <w:rFonts w:ascii="Arial" w:hAnsi="Arial" w:cs="Arial"/>
        </w:rPr>
        <w:t xml:space="preserve"> S3</w:t>
      </w:r>
      <w:r w:rsidRPr="00EA79C7">
        <w:rPr>
          <w:rFonts w:ascii="Arial" w:hAnsi="Arial" w:cs="Arial"/>
        </w:rPr>
        <w:t>.</w:t>
      </w:r>
      <w:r w:rsidR="00E32333">
        <w:rPr>
          <w:rFonts w:ascii="Arial" w:hAnsi="Arial" w:cs="Arial"/>
        </w:rPr>
        <w:t xml:space="preserve"> </w:t>
      </w:r>
      <w:r w:rsidR="008F6C10" w:rsidRPr="00EA79C7">
        <w:rPr>
          <w:rFonts w:ascii="Arial" w:hAnsi="Arial" w:cs="Arial"/>
        </w:rPr>
        <w:t>H5</w:t>
      </w:r>
      <w:r w:rsidR="005F1CD0" w:rsidRPr="00EA79C7">
        <w:rPr>
          <w:rFonts w:ascii="Arial" w:hAnsi="Arial" w:cs="Arial"/>
        </w:rPr>
        <w:t>-</w:t>
      </w:r>
      <w:r w:rsidR="008F6C10" w:rsidRPr="00EA79C7">
        <w:rPr>
          <w:rFonts w:ascii="Arial" w:hAnsi="Arial" w:cs="Arial"/>
        </w:rPr>
        <w:t>ELP</w:t>
      </w:r>
      <w:r w:rsidR="005F1CD0" w:rsidRPr="00EA79C7">
        <w:rPr>
          <w:rFonts w:ascii="Arial" w:hAnsi="Arial" w:cs="Arial"/>
        </w:rPr>
        <w:t xml:space="preserve"> a</w:t>
      </w:r>
      <w:r w:rsidRPr="00EA79C7">
        <w:rPr>
          <w:rFonts w:ascii="Arial" w:hAnsi="Arial" w:cs="Arial"/>
        </w:rPr>
        <w:t xml:space="preserve">ccumulation levels in </w:t>
      </w:r>
      <w:r w:rsidR="00C70D4E" w:rsidRPr="00EA79C7">
        <w:rPr>
          <w:rFonts w:ascii="Arial" w:hAnsi="Arial" w:cs="Arial"/>
        </w:rPr>
        <w:t>transgenic</w:t>
      </w:r>
      <w:bookmarkEnd w:id="3"/>
      <w:r w:rsidR="00C91CED">
        <w:rPr>
          <w:rFonts w:ascii="Arial" w:hAnsi="Arial" w:cs="Arial"/>
        </w:rPr>
        <w:t xml:space="preserve"> tobacco seeds</w:t>
      </w:r>
    </w:p>
    <w:p w:rsidR="00C70D4E" w:rsidRPr="00C70D4E" w:rsidRDefault="00C70D4E" w:rsidP="00C70D4E">
      <w:pPr>
        <w:spacing w:before="0" w:line="240" w:lineRule="auto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977"/>
        <w:gridCol w:w="3187"/>
      </w:tblGrid>
      <w:tr w:rsidR="00CF269C" w:rsidRPr="002C7150" w:rsidTr="00C95264">
        <w:trPr>
          <w:trHeight w:hRule="exact" w:val="55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F269C" w:rsidRPr="002C7150" w:rsidRDefault="00AE55F3" w:rsidP="00AE55F3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2C7150">
              <w:rPr>
                <w:rFonts w:ascii="Arial" w:hAnsi="Arial" w:cs="Arial"/>
                <w:b/>
                <w:bCs/>
                <w:szCs w:val="24"/>
                <w:lang w:val="en-CA"/>
              </w:rPr>
              <w:t>Numb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269C" w:rsidRPr="002C7150" w:rsidRDefault="00CF269C" w:rsidP="0036095D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2C7150">
              <w:rPr>
                <w:rFonts w:ascii="Arial" w:hAnsi="Arial" w:cs="Arial"/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CF269C" w:rsidRPr="002C7150" w:rsidRDefault="006F0A1C" w:rsidP="00C95264">
            <w:pPr>
              <w:spacing w:before="0" w:line="240" w:lineRule="auto"/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Expression level</w:t>
            </w:r>
            <w:r w:rsidR="00C95264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 xml:space="preserve"> </w:t>
            </w:r>
            <w:r w:rsidR="00CF269C" w:rsidRPr="002C7150">
              <w:rPr>
                <w:rFonts w:ascii="Arial" w:hAnsi="Arial" w:cs="Arial"/>
                <w:szCs w:val="24"/>
              </w:rPr>
              <w:t>[%</w:t>
            </w:r>
            <w:r w:rsidR="00CF269C" w:rsidRPr="002C7150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TSP</w:t>
            </w:r>
            <w:r w:rsidR="00CF269C" w:rsidRPr="002C7150">
              <w:rPr>
                <w:rFonts w:ascii="Arial" w:hAnsi="Arial" w:cs="Arial"/>
                <w:szCs w:val="24"/>
              </w:rPr>
              <w:t>]</w:t>
            </w:r>
            <w:r w:rsidR="008368EE" w:rsidRPr="002C7150">
              <w:rPr>
                <w:rFonts w:ascii="Arial" w:hAnsi="Arial" w:cs="Arial"/>
                <w:b/>
                <w:bCs/>
                <w:color w:val="000000"/>
                <w:szCs w:val="24"/>
                <w:vertAlign w:val="superscript"/>
                <w:lang w:val="en-CA"/>
              </w:rPr>
              <w:t>*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0078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014</w:t>
            </w:r>
            <w:r w:rsidR="004A7EA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0284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0333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109</w:t>
            </w:r>
            <w:r w:rsidR="004A7EA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1167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1187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12</w:t>
            </w:r>
            <w:r w:rsidR="004A7EA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1276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1326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132</w:t>
            </w:r>
            <w:r w:rsidR="004A7EA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13</w:t>
            </w:r>
            <w:r w:rsidR="004A7EA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40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10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13</w:t>
            </w:r>
            <w:r w:rsidR="004A7EA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0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2</w:t>
            </w:r>
            <w:r w:rsidR="00EE474D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8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288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323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413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4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41</w:t>
            </w:r>
            <w:r w:rsidR="0078612A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5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78612A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469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47</w:t>
            </w:r>
            <w:r w:rsidR="0078612A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609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614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9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62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5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65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694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825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838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lastRenderedPageBreak/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905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2974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5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04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079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18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24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286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3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0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345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371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6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427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5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47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476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520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3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570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5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5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0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60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81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89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5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396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7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4036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6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442</w:t>
            </w:r>
            <w:r w:rsidR="00B65D4F" w:rsidRPr="00C95264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</w:tr>
      <w:tr w:rsidR="00263A02" w:rsidRPr="002C7150" w:rsidTr="00C95264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263A02" w:rsidRPr="002C7150" w:rsidRDefault="00263A02" w:rsidP="00B23A32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C7150">
              <w:rPr>
                <w:rFonts w:ascii="Arial" w:hAnsi="Arial" w:cs="Arial"/>
                <w:color w:val="000000"/>
                <w:szCs w:val="24"/>
                <w:lang w:val="en-CA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6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63A02" w:rsidRPr="00C95264" w:rsidRDefault="00263A02" w:rsidP="00C95264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C95264">
              <w:rPr>
                <w:rFonts w:ascii="Arial" w:hAnsi="Arial" w:cs="Arial"/>
                <w:color w:val="000000"/>
                <w:szCs w:val="24"/>
                <w:lang w:val="en-CA"/>
              </w:rPr>
              <w:t>0.4704</w:t>
            </w:r>
          </w:p>
        </w:tc>
      </w:tr>
    </w:tbl>
    <w:p w:rsidR="00AA0D4F" w:rsidRDefault="00A47057" w:rsidP="00E4299F">
      <w:pPr>
        <w:spacing w:line="240" w:lineRule="auto"/>
        <w:jc w:val="both"/>
        <w:rPr>
          <w:rFonts w:ascii="Arial" w:hAnsi="Arial" w:cs="Arial"/>
        </w:rPr>
      </w:pPr>
      <w:r>
        <w:rPr>
          <w:vertAlign w:val="superscript"/>
          <w:lang w:val="en-CA"/>
        </w:rPr>
        <w:br w:type="textWrapping" w:clear="all"/>
      </w:r>
      <w:r w:rsidR="00FF6DE8">
        <w:rPr>
          <w:rFonts w:ascii="Arial" w:hAnsi="Arial" w:cs="Arial"/>
          <w:vertAlign w:val="superscript"/>
          <w:lang w:val="en-CA"/>
        </w:rPr>
        <w:t>*</w:t>
      </w:r>
      <w:r w:rsidR="00706DDD" w:rsidRPr="006511FA">
        <w:rPr>
          <w:rFonts w:ascii="Arial" w:hAnsi="Arial" w:cs="Arial"/>
        </w:rPr>
        <w:t xml:space="preserve"> The quantity of recombinant protein </w:t>
      </w:r>
      <w:r w:rsidR="00E4299F">
        <w:rPr>
          <w:rFonts w:ascii="Arial" w:hAnsi="Arial" w:cs="Arial"/>
        </w:rPr>
        <w:t xml:space="preserve">(H5-ELP) </w:t>
      </w:r>
      <w:r w:rsidR="00E4299F" w:rsidRPr="00B23A32">
        <w:rPr>
          <w:rFonts w:ascii="Arial" w:hAnsi="Arial" w:cs="Arial"/>
        </w:rPr>
        <w:t xml:space="preserve">present in each sample </w:t>
      </w:r>
      <w:r w:rsidR="00E4299F">
        <w:rPr>
          <w:rFonts w:ascii="Arial" w:hAnsi="Arial" w:cs="Arial"/>
        </w:rPr>
        <w:t>was calculated using the standard protein</w:t>
      </w:r>
      <w:r w:rsidR="004D01FE">
        <w:rPr>
          <w:rFonts w:ascii="Arial" w:hAnsi="Arial" w:cs="Arial"/>
        </w:rPr>
        <w:t xml:space="preserve"> (a</w:t>
      </w:r>
      <w:r w:rsidR="00E842A4">
        <w:rPr>
          <w:rFonts w:ascii="Arial" w:hAnsi="Arial" w:cs="Arial"/>
        </w:rPr>
        <w:t>nti-</w:t>
      </w:r>
      <w:proofErr w:type="spellStart"/>
      <w:r w:rsidR="00E842A4">
        <w:rPr>
          <w:rFonts w:ascii="Arial" w:hAnsi="Arial" w:cs="Arial"/>
        </w:rPr>
        <w:t>hTNF</w:t>
      </w:r>
      <w:proofErr w:type="spellEnd"/>
      <w:r w:rsidR="00E842A4">
        <w:rPr>
          <w:rFonts w:ascii="Arial" w:hAnsi="Arial" w:cs="Arial"/>
        </w:rPr>
        <w:t>α-VHH-ELP [19])</w:t>
      </w:r>
      <w:r w:rsidR="007A279D">
        <w:rPr>
          <w:rFonts w:ascii="Arial" w:hAnsi="Arial" w:cs="Arial"/>
        </w:rPr>
        <w:t>.</w:t>
      </w:r>
    </w:p>
    <w:p w:rsidR="009A4DA6" w:rsidRDefault="009A4DA6">
      <w:pPr>
        <w:spacing w:before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</w:p>
    <w:p w:rsidR="00BD2F9F" w:rsidRPr="00EA79C7" w:rsidRDefault="00BD2F9F" w:rsidP="00BD2F9F">
      <w:pPr>
        <w:pStyle w:val="Caption"/>
        <w:keepNext/>
        <w:spacing w:line="240" w:lineRule="auto"/>
        <w:rPr>
          <w:rFonts w:ascii="Arial" w:hAnsi="Arial" w:cs="Arial"/>
        </w:rPr>
      </w:pPr>
      <w:r w:rsidRPr="00EA79C7">
        <w:rPr>
          <w:rFonts w:ascii="Arial" w:hAnsi="Arial" w:cs="Arial"/>
        </w:rPr>
        <w:lastRenderedPageBreak/>
        <w:t>Table</w:t>
      </w:r>
      <w:r>
        <w:rPr>
          <w:rFonts w:ascii="Arial" w:hAnsi="Arial" w:cs="Arial"/>
        </w:rPr>
        <w:t xml:space="preserve"> S4</w:t>
      </w:r>
      <w:r w:rsidRPr="00EA79C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EA79C7">
        <w:rPr>
          <w:rFonts w:ascii="Arial" w:hAnsi="Arial" w:cs="Arial"/>
        </w:rPr>
        <w:t>H5 accumulation levels in transgenic</w:t>
      </w:r>
      <w:r>
        <w:rPr>
          <w:rFonts w:ascii="Arial" w:hAnsi="Arial" w:cs="Arial"/>
        </w:rPr>
        <w:t xml:space="preserve"> tobacco </w:t>
      </w:r>
      <w:r w:rsidR="00AA0D4F">
        <w:rPr>
          <w:rFonts w:ascii="Arial" w:hAnsi="Arial" w:cs="Arial"/>
        </w:rPr>
        <w:t>leave</w:t>
      </w:r>
      <w:r>
        <w:rPr>
          <w:rFonts w:ascii="Arial" w:hAnsi="Arial" w:cs="Arial"/>
        </w:rPr>
        <w:t>s</w:t>
      </w:r>
    </w:p>
    <w:p w:rsidR="00BD2F9F" w:rsidRDefault="00BD2F9F" w:rsidP="00E4299F">
      <w:pPr>
        <w:spacing w:line="240" w:lineRule="auto"/>
        <w:jc w:val="both"/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977"/>
        <w:gridCol w:w="3187"/>
      </w:tblGrid>
      <w:tr w:rsidR="00BD2F9F" w:rsidRPr="00B23A32" w:rsidTr="009A4DA6">
        <w:trPr>
          <w:trHeight w:hRule="exact" w:val="56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D2F9F" w:rsidRPr="00B23A32" w:rsidRDefault="00BD2F9F" w:rsidP="00142DCC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>
              <w:rPr>
                <w:rFonts w:ascii="Arial" w:hAnsi="Arial" w:cs="Arial"/>
                <w:b/>
                <w:bCs/>
                <w:szCs w:val="24"/>
                <w:lang w:val="en-CA"/>
              </w:rPr>
              <w:t>Numb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2F9F" w:rsidRPr="00B23A32" w:rsidRDefault="00BD2F9F" w:rsidP="00142DCC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B23A32">
              <w:rPr>
                <w:rFonts w:ascii="Arial" w:hAnsi="Arial" w:cs="Arial"/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BD2F9F" w:rsidRPr="00B23A32" w:rsidRDefault="00BD2F9F" w:rsidP="001433BB">
            <w:pPr>
              <w:spacing w:before="0" w:line="240" w:lineRule="auto"/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Expression level</w:t>
            </w:r>
            <w:r w:rsidR="001433BB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 xml:space="preserve"> </w:t>
            </w:r>
            <w:r w:rsidRPr="00B23A32">
              <w:rPr>
                <w:rFonts w:ascii="Arial" w:hAnsi="Arial" w:cs="Arial"/>
                <w:szCs w:val="24"/>
              </w:rPr>
              <w:t>[%</w:t>
            </w:r>
            <w:r w:rsidRPr="00B23A32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TSP</w:t>
            </w:r>
            <w:r w:rsidRPr="00B23A32">
              <w:rPr>
                <w:rFonts w:ascii="Arial" w:hAnsi="Arial" w:cs="Arial"/>
                <w:szCs w:val="24"/>
              </w:rPr>
              <w:t>]</w:t>
            </w:r>
            <w:r>
              <w:rPr>
                <w:rFonts w:ascii="Arial" w:hAnsi="Arial" w:cs="Arial"/>
                <w:b/>
                <w:bCs/>
                <w:color w:val="000000"/>
                <w:szCs w:val="24"/>
                <w:vertAlign w:val="superscript"/>
                <w:lang w:val="en-CA"/>
              </w:rPr>
              <w:t>*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038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04</w:t>
            </w:r>
            <w:r w:rsidR="00917ADD" w:rsidRPr="009A4DA6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087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097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099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11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14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21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28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31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39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48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52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58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171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201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397</w:t>
            </w:r>
          </w:p>
        </w:tc>
      </w:tr>
      <w:tr w:rsidR="003F75C8" w:rsidRPr="00B23A32" w:rsidTr="009A4DA6">
        <w:trPr>
          <w:trHeight w:hRule="exact" w:val="43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F75C8" w:rsidRPr="003F75C8" w:rsidRDefault="003F75C8" w:rsidP="00D0472C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3F75C8">
              <w:rPr>
                <w:rFonts w:ascii="Arial" w:hAnsi="Arial" w:cs="Arial"/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3F75C8" w:rsidRPr="006149A1" w:rsidRDefault="003F75C8" w:rsidP="009A4DA6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6149A1">
              <w:rPr>
                <w:rFonts w:ascii="Arial" w:hAnsi="Arial" w:cs="Arial"/>
                <w:color w:val="000000"/>
                <w:szCs w:val="24"/>
                <w:lang w:val="en-CA"/>
              </w:rPr>
              <w:t>0.0413</w:t>
            </w:r>
          </w:p>
        </w:tc>
      </w:tr>
    </w:tbl>
    <w:p w:rsidR="003359DC" w:rsidRPr="00B23A32" w:rsidRDefault="003359DC" w:rsidP="003359DC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  <w:szCs w:val="24"/>
          <w:vertAlign w:val="superscript"/>
          <w:lang w:val="en-CA"/>
        </w:rPr>
        <w:t>*</w:t>
      </w:r>
      <w:r>
        <w:rPr>
          <w:rFonts w:ascii="Arial" w:hAnsi="Arial" w:cs="Arial"/>
          <w:lang w:val="en-CA"/>
        </w:rPr>
        <w:t xml:space="preserve"> </w:t>
      </w:r>
      <w:r w:rsidRPr="006511FA">
        <w:rPr>
          <w:rFonts w:ascii="Arial" w:hAnsi="Arial" w:cs="Arial"/>
        </w:rPr>
        <w:t xml:space="preserve">The quantity of recombinant protein </w:t>
      </w:r>
      <w:r>
        <w:rPr>
          <w:rFonts w:ascii="Arial" w:hAnsi="Arial" w:cs="Arial"/>
        </w:rPr>
        <w:t xml:space="preserve">(H5) </w:t>
      </w:r>
      <w:r w:rsidRPr="00B23A32">
        <w:rPr>
          <w:rFonts w:ascii="Arial" w:hAnsi="Arial" w:cs="Arial"/>
        </w:rPr>
        <w:t xml:space="preserve">present in each sample </w:t>
      </w:r>
      <w:r>
        <w:rPr>
          <w:rFonts w:ascii="Arial" w:hAnsi="Arial" w:cs="Arial"/>
        </w:rPr>
        <w:t>was calculated using the standard protein (anti-</w:t>
      </w:r>
      <w:proofErr w:type="spellStart"/>
      <w:r>
        <w:rPr>
          <w:rFonts w:ascii="Arial" w:hAnsi="Arial" w:cs="Arial"/>
        </w:rPr>
        <w:t>hTNF</w:t>
      </w:r>
      <w:proofErr w:type="spellEnd"/>
      <w:r>
        <w:rPr>
          <w:rFonts w:ascii="Arial" w:hAnsi="Arial" w:cs="Arial"/>
        </w:rPr>
        <w:t>α-VHH-ELP [19])</w:t>
      </w:r>
      <w:r w:rsidR="00A72B49">
        <w:rPr>
          <w:rFonts w:ascii="Arial" w:hAnsi="Arial" w:cs="Arial"/>
        </w:rPr>
        <w:t>.</w:t>
      </w:r>
    </w:p>
    <w:p w:rsidR="00BD2F9F" w:rsidRPr="00B23A32" w:rsidRDefault="00BD2F9F" w:rsidP="00E4299F">
      <w:pPr>
        <w:spacing w:line="240" w:lineRule="auto"/>
        <w:jc w:val="both"/>
        <w:rPr>
          <w:rFonts w:ascii="Arial" w:hAnsi="Arial" w:cs="Arial"/>
        </w:rPr>
      </w:pPr>
    </w:p>
    <w:p w:rsidR="000A6480" w:rsidRDefault="000A6480">
      <w:pPr>
        <w:spacing w:before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br w:type="page"/>
      </w:r>
    </w:p>
    <w:p w:rsidR="004325A7" w:rsidRPr="00EA79C7" w:rsidRDefault="004325A7" w:rsidP="004325A7">
      <w:pPr>
        <w:pStyle w:val="Caption"/>
        <w:keepNext/>
        <w:spacing w:line="240" w:lineRule="auto"/>
        <w:rPr>
          <w:rFonts w:ascii="Arial" w:hAnsi="Arial" w:cs="Arial"/>
        </w:rPr>
      </w:pPr>
      <w:r w:rsidRPr="00EA79C7">
        <w:rPr>
          <w:rFonts w:ascii="Arial" w:hAnsi="Arial" w:cs="Arial"/>
        </w:rPr>
        <w:lastRenderedPageBreak/>
        <w:t>Table</w:t>
      </w:r>
      <w:r>
        <w:rPr>
          <w:rFonts w:ascii="Arial" w:hAnsi="Arial" w:cs="Arial"/>
        </w:rPr>
        <w:t xml:space="preserve"> S5</w:t>
      </w:r>
      <w:r w:rsidRPr="00EA79C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EA79C7">
        <w:rPr>
          <w:rFonts w:ascii="Arial" w:hAnsi="Arial" w:cs="Arial"/>
        </w:rPr>
        <w:t>H5</w:t>
      </w:r>
      <w:r>
        <w:rPr>
          <w:rFonts w:ascii="Arial" w:hAnsi="Arial" w:cs="Arial"/>
        </w:rPr>
        <w:t>-HFBI</w:t>
      </w:r>
      <w:r w:rsidRPr="00EA79C7">
        <w:rPr>
          <w:rFonts w:ascii="Arial" w:hAnsi="Arial" w:cs="Arial"/>
        </w:rPr>
        <w:t xml:space="preserve"> accumulation levels in transgenic</w:t>
      </w:r>
      <w:r>
        <w:rPr>
          <w:rFonts w:ascii="Arial" w:hAnsi="Arial" w:cs="Arial"/>
        </w:rPr>
        <w:t xml:space="preserve"> tobacco leaves</w:t>
      </w:r>
    </w:p>
    <w:p w:rsidR="004325A7" w:rsidRDefault="004325A7" w:rsidP="006B7739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Arial" w:hAnsi="Arial" w:cs="Arial"/>
          <w:b/>
          <w:bCs/>
        </w:rPr>
      </w:pPr>
    </w:p>
    <w:p w:rsidR="004325A7" w:rsidRDefault="004325A7" w:rsidP="006B7739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Arial" w:hAnsi="Arial" w:cs="Arial"/>
          <w:b/>
          <w:bCs/>
        </w:rPr>
      </w:pPr>
    </w:p>
    <w:tbl>
      <w:tblPr>
        <w:tblW w:w="6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2110"/>
        <w:gridCol w:w="3187"/>
      </w:tblGrid>
      <w:tr w:rsidR="004325A7" w:rsidRPr="002F3A7E" w:rsidTr="00513D5A">
        <w:trPr>
          <w:trHeight w:hRule="exact" w:val="541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4325A7" w:rsidRPr="002F3A7E" w:rsidRDefault="004325A7" w:rsidP="00605653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2F3A7E">
              <w:rPr>
                <w:rFonts w:ascii="Arial" w:hAnsi="Arial" w:cs="Arial"/>
                <w:b/>
                <w:bCs/>
                <w:szCs w:val="24"/>
                <w:lang w:val="en-CA"/>
              </w:rPr>
              <w:t>Number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4325A7" w:rsidRPr="002F3A7E" w:rsidRDefault="004325A7" w:rsidP="00605653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2F3A7E">
              <w:rPr>
                <w:rFonts w:ascii="Arial" w:hAnsi="Arial" w:cs="Arial"/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4325A7" w:rsidRPr="002F3A7E" w:rsidRDefault="004325A7" w:rsidP="00EF441B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Expression level</w:t>
            </w:r>
            <w:r w:rsidR="00EF441B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 xml:space="preserve"> </w:t>
            </w:r>
            <w:r w:rsidRPr="002F3A7E">
              <w:rPr>
                <w:rFonts w:ascii="Arial" w:hAnsi="Arial" w:cs="Arial"/>
                <w:szCs w:val="24"/>
              </w:rPr>
              <w:t>[%</w:t>
            </w:r>
            <w:r w:rsidRPr="002F3A7E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TSP</w:t>
            </w:r>
            <w:r w:rsidRPr="002F3A7E">
              <w:rPr>
                <w:rFonts w:ascii="Arial" w:hAnsi="Arial" w:cs="Arial"/>
                <w:szCs w:val="24"/>
              </w:rPr>
              <w:t>]</w:t>
            </w:r>
            <w:r w:rsidRPr="002F3A7E">
              <w:rPr>
                <w:rFonts w:ascii="Arial" w:hAnsi="Arial" w:cs="Arial"/>
                <w:b/>
                <w:bCs/>
                <w:color w:val="000000"/>
                <w:szCs w:val="24"/>
                <w:vertAlign w:val="superscript"/>
                <w:lang w:val="en-CA"/>
              </w:rPr>
              <w:t>*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44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45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49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57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63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65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2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74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77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92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92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5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093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</w:t>
            </w:r>
            <w:r w:rsidR="00917ADD" w:rsidRPr="00EF441B">
              <w:rPr>
                <w:rFonts w:ascii="Arial" w:hAnsi="Arial" w:cs="Arial"/>
                <w:color w:val="000000"/>
                <w:szCs w:val="24"/>
                <w:lang w:val="en-CA"/>
              </w:rPr>
              <w:t>00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03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4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04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07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07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08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09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1</w:t>
            </w:r>
            <w:r w:rsidR="00917ADD" w:rsidRPr="00EF441B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5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15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24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26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27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4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32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4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33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6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35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lastRenderedPageBreak/>
              <w:t>27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64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8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67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29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4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67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0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76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78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2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83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3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3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86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4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4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198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5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4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217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6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1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303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7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466</w:t>
            </w:r>
          </w:p>
        </w:tc>
      </w:tr>
      <w:tr w:rsidR="002F3A7E" w:rsidRPr="002F3A7E" w:rsidTr="00CA7DE5">
        <w:trPr>
          <w:trHeight w:hRule="exact" w:val="432"/>
          <w:jc w:val="center"/>
        </w:trPr>
        <w:tc>
          <w:tcPr>
            <w:tcW w:w="1123" w:type="dxa"/>
            <w:shd w:val="clear" w:color="auto" w:fill="auto"/>
            <w:noWrap/>
            <w:vAlign w:val="center"/>
          </w:tcPr>
          <w:p w:rsidR="002F3A7E" w:rsidRPr="002F3A7E" w:rsidRDefault="002F3A7E" w:rsidP="002F3A7E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2F3A7E">
              <w:rPr>
                <w:rFonts w:ascii="Arial" w:hAnsi="Arial" w:cs="Arial"/>
                <w:color w:val="000000"/>
                <w:szCs w:val="24"/>
                <w:lang w:val="en-CA"/>
              </w:rPr>
              <w:t>38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2F3A7E" w:rsidRPr="00E66C9D" w:rsidRDefault="002F3A7E" w:rsidP="00EF441B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E66C9D">
              <w:rPr>
                <w:rFonts w:ascii="Arial" w:hAnsi="Arial" w:cs="Arial"/>
                <w:color w:val="000000"/>
                <w:szCs w:val="24"/>
                <w:lang w:val="en-CA"/>
              </w:rPr>
              <w:t>0.0488</w:t>
            </w:r>
          </w:p>
        </w:tc>
      </w:tr>
    </w:tbl>
    <w:p w:rsidR="004325A7" w:rsidRDefault="004325A7" w:rsidP="006B7739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Arial" w:hAnsi="Arial" w:cs="Arial"/>
          <w:b/>
          <w:bCs/>
        </w:rPr>
      </w:pPr>
    </w:p>
    <w:p w:rsidR="00FB091F" w:rsidRPr="00B23A32" w:rsidRDefault="00FB091F" w:rsidP="00FB091F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  <w:szCs w:val="24"/>
          <w:vertAlign w:val="superscript"/>
          <w:lang w:val="en-CA"/>
        </w:rPr>
        <w:t>*</w:t>
      </w:r>
      <w:r>
        <w:rPr>
          <w:rFonts w:ascii="Arial" w:hAnsi="Arial" w:cs="Arial"/>
          <w:lang w:val="en-CA"/>
        </w:rPr>
        <w:t xml:space="preserve"> </w:t>
      </w:r>
      <w:r w:rsidRPr="006511FA">
        <w:rPr>
          <w:rFonts w:ascii="Arial" w:hAnsi="Arial" w:cs="Arial"/>
        </w:rPr>
        <w:t xml:space="preserve">The quantity of recombinant protein </w:t>
      </w:r>
      <w:r>
        <w:rPr>
          <w:rFonts w:ascii="Arial" w:hAnsi="Arial" w:cs="Arial"/>
        </w:rPr>
        <w:t xml:space="preserve">(H5-HFBI) </w:t>
      </w:r>
      <w:r w:rsidRPr="00B23A32">
        <w:rPr>
          <w:rFonts w:ascii="Arial" w:hAnsi="Arial" w:cs="Arial"/>
        </w:rPr>
        <w:t xml:space="preserve">present in each sample </w:t>
      </w:r>
      <w:r>
        <w:rPr>
          <w:rFonts w:ascii="Arial" w:hAnsi="Arial" w:cs="Arial"/>
        </w:rPr>
        <w:t>was calculated using the standard protein (anti-</w:t>
      </w:r>
      <w:proofErr w:type="spellStart"/>
      <w:r>
        <w:rPr>
          <w:rFonts w:ascii="Arial" w:hAnsi="Arial" w:cs="Arial"/>
        </w:rPr>
        <w:t>hTNF</w:t>
      </w:r>
      <w:proofErr w:type="spellEnd"/>
      <w:r>
        <w:rPr>
          <w:rFonts w:ascii="Arial" w:hAnsi="Arial" w:cs="Arial"/>
        </w:rPr>
        <w:t>α-VHH-ELP [19]).</w:t>
      </w:r>
    </w:p>
    <w:p w:rsidR="00FB091F" w:rsidRDefault="00FB091F" w:rsidP="006B7739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Arial" w:hAnsi="Arial" w:cs="Arial"/>
          <w:b/>
          <w:bCs/>
        </w:rPr>
      </w:pPr>
    </w:p>
    <w:p w:rsidR="00252C15" w:rsidRPr="00EA79C7" w:rsidRDefault="00252C15" w:rsidP="00252C15">
      <w:pPr>
        <w:pStyle w:val="Caption"/>
        <w:keepNext/>
        <w:spacing w:line="240" w:lineRule="auto"/>
        <w:rPr>
          <w:rFonts w:ascii="Arial" w:hAnsi="Arial" w:cs="Arial"/>
        </w:rPr>
      </w:pPr>
      <w:r w:rsidRPr="00EA79C7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S6</w:t>
      </w:r>
      <w:r w:rsidRPr="00EA79C7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EA79C7">
        <w:rPr>
          <w:rFonts w:ascii="Arial" w:hAnsi="Arial" w:cs="Arial"/>
        </w:rPr>
        <w:t>H5</w:t>
      </w:r>
      <w:r>
        <w:rPr>
          <w:rFonts w:ascii="Arial" w:hAnsi="Arial" w:cs="Arial"/>
        </w:rPr>
        <w:t>-ELP</w:t>
      </w:r>
      <w:r w:rsidRPr="00EA79C7">
        <w:rPr>
          <w:rFonts w:ascii="Arial" w:hAnsi="Arial" w:cs="Arial"/>
        </w:rPr>
        <w:t xml:space="preserve"> accumulation levels in transgenic</w:t>
      </w:r>
      <w:r>
        <w:rPr>
          <w:rFonts w:ascii="Arial" w:hAnsi="Arial" w:cs="Arial"/>
        </w:rPr>
        <w:t xml:space="preserve"> tobacco leaves</w:t>
      </w:r>
    </w:p>
    <w:p w:rsidR="000F485D" w:rsidRDefault="000F485D" w:rsidP="006B7739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Arial" w:hAnsi="Arial" w:cs="Arial"/>
          <w:b/>
          <w:bCs/>
        </w:rPr>
      </w:pPr>
    </w:p>
    <w:p w:rsidR="00252C15" w:rsidRDefault="00252C15" w:rsidP="006B7739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Arial" w:hAnsi="Arial" w:cs="Arial"/>
          <w:b/>
          <w:bCs/>
        </w:rPr>
      </w:pPr>
    </w:p>
    <w:p w:rsidR="000F485D" w:rsidRDefault="000F485D" w:rsidP="006B7739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Arial" w:hAnsi="Arial" w:cs="Arial"/>
          <w:b/>
          <w:b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2110"/>
        <w:gridCol w:w="3187"/>
      </w:tblGrid>
      <w:tr w:rsidR="000F485D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0F485D" w:rsidRPr="00812F73" w:rsidRDefault="000F485D" w:rsidP="00812F73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812F73">
              <w:rPr>
                <w:rFonts w:ascii="Arial" w:hAnsi="Arial" w:cs="Arial"/>
                <w:b/>
                <w:bCs/>
                <w:szCs w:val="24"/>
                <w:lang w:val="en-CA"/>
              </w:rPr>
              <w:t>Number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0F485D" w:rsidRPr="00812F73" w:rsidRDefault="000F485D" w:rsidP="00812F73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Cs w:val="24"/>
                <w:lang w:val="en-CA"/>
              </w:rPr>
            </w:pPr>
            <w:r w:rsidRPr="00812F73">
              <w:rPr>
                <w:rFonts w:ascii="Arial" w:hAnsi="Arial" w:cs="Arial"/>
                <w:b/>
                <w:bCs/>
                <w:szCs w:val="24"/>
                <w:lang w:val="en-CA"/>
              </w:rPr>
              <w:t>Transgenic line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0F485D" w:rsidRPr="00812F73" w:rsidRDefault="000F485D" w:rsidP="00287B33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Expression level</w:t>
            </w:r>
            <w:r w:rsidR="00287B33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 xml:space="preserve"> </w:t>
            </w:r>
            <w:r w:rsidRPr="00812F73">
              <w:rPr>
                <w:rFonts w:ascii="Arial" w:hAnsi="Arial" w:cs="Arial"/>
                <w:szCs w:val="24"/>
              </w:rPr>
              <w:t>[%</w:t>
            </w:r>
            <w:r w:rsidRPr="00812F73">
              <w:rPr>
                <w:rFonts w:ascii="Arial" w:hAnsi="Arial" w:cs="Arial"/>
                <w:b/>
                <w:bCs/>
                <w:color w:val="000000"/>
                <w:szCs w:val="24"/>
                <w:lang w:val="en-CA"/>
              </w:rPr>
              <w:t>TSP</w:t>
            </w:r>
            <w:r w:rsidRPr="00812F73">
              <w:rPr>
                <w:rFonts w:ascii="Arial" w:hAnsi="Arial" w:cs="Arial"/>
                <w:szCs w:val="24"/>
              </w:rPr>
              <w:t>]</w:t>
            </w:r>
            <w:r w:rsidRPr="00812F73">
              <w:rPr>
                <w:rFonts w:ascii="Arial" w:hAnsi="Arial" w:cs="Arial"/>
                <w:b/>
                <w:bCs/>
                <w:color w:val="000000"/>
                <w:szCs w:val="24"/>
                <w:vertAlign w:val="superscript"/>
                <w:lang w:val="en-CA"/>
              </w:rPr>
              <w:t>*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0468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8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0585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9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0603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4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0722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3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029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9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029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8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055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185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9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214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0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227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lastRenderedPageBreak/>
              <w:t>1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8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307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2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6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34</w:t>
            </w:r>
            <w:r w:rsidR="00E440A9" w:rsidRPr="00287B3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3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6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445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6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54</w:t>
            </w:r>
            <w:r w:rsidR="002C7150" w:rsidRPr="00287B3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5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3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767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6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6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795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87</w:t>
            </w:r>
            <w:r w:rsidR="00E440A9" w:rsidRPr="00287B3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8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895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19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8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895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0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3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942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974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2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3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1996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3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10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007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4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1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065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5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134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6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3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137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7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9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146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8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8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221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29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10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271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0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8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31</w:t>
            </w:r>
            <w:r w:rsidR="00917ADD" w:rsidRPr="00287B3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8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314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2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477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3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643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4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2848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5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6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3418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6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9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3494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7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85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3537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8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17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366</w:t>
            </w:r>
            <w:r w:rsidR="00917ADD" w:rsidRPr="00287B3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39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96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3846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lastRenderedPageBreak/>
              <w:t>40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94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3884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41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62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408</w:t>
            </w:r>
            <w:r w:rsidR="00917ADD" w:rsidRPr="00287B3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42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39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409</w:t>
            </w:r>
            <w:r w:rsidR="00917ADD" w:rsidRPr="00287B33">
              <w:rPr>
                <w:rFonts w:ascii="Arial" w:hAnsi="Arial" w:cs="Arial"/>
                <w:color w:val="000000"/>
                <w:szCs w:val="24"/>
                <w:lang w:val="en-CA"/>
              </w:rPr>
              <w:t>0</w:t>
            </w:r>
          </w:p>
        </w:tc>
      </w:tr>
      <w:tr w:rsidR="00812F73" w:rsidRPr="00812F73" w:rsidTr="00991013">
        <w:trPr>
          <w:trHeight w:hRule="exact" w:val="432"/>
          <w:jc w:val="center"/>
        </w:trPr>
        <w:tc>
          <w:tcPr>
            <w:tcW w:w="1257" w:type="dxa"/>
            <w:shd w:val="clear" w:color="auto" w:fill="auto"/>
            <w:noWrap/>
            <w:vAlign w:val="center"/>
          </w:tcPr>
          <w:p w:rsidR="00812F73" w:rsidRPr="00812F73" w:rsidRDefault="00812F73" w:rsidP="00812F7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812F73">
              <w:rPr>
                <w:rFonts w:ascii="Arial" w:hAnsi="Arial" w:cs="Arial"/>
                <w:color w:val="000000"/>
                <w:szCs w:val="24"/>
                <w:lang w:val="en-CA"/>
              </w:rPr>
              <w:t>43</w:t>
            </w:r>
          </w:p>
        </w:tc>
        <w:tc>
          <w:tcPr>
            <w:tcW w:w="2110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7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812F73" w:rsidRPr="00D841B4" w:rsidRDefault="00812F73" w:rsidP="00287B33">
            <w:pPr>
              <w:spacing w:before="0" w:line="240" w:lineRule="auto"/>
              <w:jc w:val="right"/>
              <w:rPr>
                <w:rFonts w:ascii="Arial" w:hAnsi="Arial" w:cs="Arial"/>
                <w:color w:val="000000"/>
                <w:szCs w:val="24"/>
                <w:lang w:val="en-CA"/>
              </w:rPr>
            </w:pPr>
            <w:r w:rsidRPr="00D841B4">
              <w:rPr>
                <w:rFonts w:ascii="Arial" w:hAnsi="Arial" w:cs="Arial"/>
                <w:color w:val="000000"/>
                <w:szCs w:val="24"/>
                <w:lang w:val="en-CA"/>
              </w:rPr>
              <w:t>0.4591</w:t>
            </w:r>
          </w:p>
        </w:tc>
      </w:tr>
    </w:tbl>
    <w:p w:rsidR="00FB091F" w:rsidRPr="00B23A32" w:rsidRDefault="00FB091F" w:rsidP="00FB091F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Cs/>
          <w:szCs w:val="24"/>
          <w:vertAlign w:val="superscript"/>
          <w:lang w:val="en-CA"/>
        </w:rPr>
        <w:t>*</w:t>
      </w:r>
      <w:r>
        <w:rPr>
          <w:rFonts w:ascii="Arial" w:hAnsi="Arial" w:cs="Arial"/>
          <w:lang w:val="en-CA"/>
        </w:rPr>
        <w:t xml:space="preserve"> </w:t>
      </w:r>
      <w:r w:rsidRPr="006511FA">
        <w:rPr>
          <w:rFonts w:ascii="Arial" w:hAnsi="Arial" w:cs="Arial"/>
        </w:rPr>
        <w:t xml:space="preserve">The quantity of recombinant protein </w:t>
      </w:r>
      <w:r>
        <w:rPr>
          <w:rFonts w:ascii="Arial" w:hAnsi="Arial" w:cs="Arial"/>
        </w:rPr>
        <w:t xml:space="preserve">(H5-ELP) </w:t>
      </w:r>
      <w:r w:rsidRPr="00B23A32">
        <w:rPr>
          <w:rFonts w:ascii="Arial" w:hAnsi="Arial" w:cs="Arial"/>
        </w:rPr>
        <w:t xml:space="preserve">present in each sample </w:t>
      </w:r>
      <w:r>
        <w:rPr>
          <w:rFonts w:ascii="Arial" w:hAnsi="Arial" w:cs="Arial"/>
        </w:rPr>
        <w:t>was calculated using the standard protein (anti-</w:t>
      </w:r>
      <w:proofErr w:type="spellStart"/>
      <w:r>
        <w:rPr>
          <w:rFonts w:ascii="Arial" w:hAnsi="Arial" w:cs="Arial"/>
        </w:rPr>
        <w:t>hTNF</w:t>
      </w:r>
      <w:proofErr w:type="spellEnd"/>
      <w:r>
        <w:rPr>
          <w:rFonts w:ascii="Arial" w:hAnsi="Arial" w:cs="Arial"/>
        </w:rPr>
        <w:t>α-VHH-ELP [19]).</w:t>
      </w:r>
    </w:p>
    <w:p w:rsidR="000F485D" w:rsidRPr="006511FA" w:rsidRDefault="000F485D" w:rsidP="006B7739">
      <w:pPr>
        <w:pStyle w:val="Cuerpo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="Arial" w:hAnsi="Arial" w:cs="Arial"/>
          <w:b/>
          <w:bCs/>
        </w:rPr>
      </w:pPr>
    </w:p>
    <w:sectPr w:rsidR="000F485D" w:rsidRPr="006511FA" w:rsidSect="00683E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B20"/>
    <w:rsid w:val="00014B9D"/>
    <w:rsid w:val="00030D38"/>
    <w:rsid w:val="00032E89"/>
    <w:rsid w:val="0004229A"/>
    <w:rsid w:val="000469C1"/>
    <w:rsid w:val="00054CDC"/>
    <w:rsid w:val="00085E82"/>
    <w:rsid w:val="000966BC"/>
    <w:rsid w:val="000A6480"/>
    <w:rsid w:val="000A7C51"/>
    <w:rsid w:val="000B5AF5"/>
    <w:rsid w:val="000C1E0F"/>
    <w:rsid w:val="000C2E4C"/>
    <w:rsid w:val="000C78B5"/>
    <w:rsid w:val="000D6908"/>
    <w:rsid w:val="000E3C09"/>
    <w:rsid w:val="000E5134"/>
    <w:rsid w:val="000F485D"/>
    <w:rsid w:val="000F656C"/>
    <w:rsid w:val="00116854"/>
    <w:rsid w:val="00117934"/>
    <w:rsid w:val="0014010C"/>
    <w:rsid w:val="001433BB"/>
    <w:rsid w:val="001631B5"/>
    <w:rsid w:val="0017590C"/>
    <w:rsid w:val="00177A52"/>
    <w:rsid w:val="00187A49"/>
    <w:rsid w:val="001E252A"/>
    <w:rsid w:val="001E33C5"/>
    <w:rsid w:val="001E64D5"/>
    <w:rsid w:val="001F248E"/>
    <w:rsid w:val="001F5C20"/>
    <w:rsid w:val="00215F5F"/>
    <w:rsid w:val="0022308A"/>
    <w:rsid w:val="00232406"/>
    <w:rsid w:val="00236F53"/>
    <w:rsid w:val="00243330"/>
    <w:rsid w:val="00243BA9"/>
    <w:rsid w:val="00252B62"/>
    <w:rsid w:val="00252C15"/>
    <w:rsid w:val="00263A02"/>
    <w:rsid w:val="0027359C"/>
    <w:rsid w:val="00287B33"/>
    <w:rsid w:val="002A476D"/>
    <w:rsid w:val="002B006F"/>
    <w:rsid w:val="002B564A"/>
    <w:rsid w:val="002B7B00"/>
    <w:rsid w:val="002C7150"/>
    <w:rsid w:val="002D29A1"/>
    <w:rsid w:val="002F3A7E"/>
    <w:rsid w:val="00311F50"/>
    <w:rsid w:val="003160AA"/>
    <w:rsid w:val="00317A1F"/>
    <w:rsid w:val="003236CA"/>
    <w:rsid w:val="003359DC"/>
    <w:rsid w:val="003471A7"/>
    <w:rsid w:val="00360A1F"/>
    <w:rsid w:val="00364069"/>
    <w:rsid w:val="00384D59"/>
    <w:rsid w:val="003956D6"/>
    <w:rsid w:val="003C1E92"/>
    <w:rsid w:val="003C7A4E"/>
    <w:rsid w:val="003F58E1"/>
    <w:rsid w:val="003F75C8"/>
    <w:rsid w:val="00417B20"/>
    <w:rsid w:val="004325A7"/>
    <w:rsid w:val="004379D6"/>
    <w:rsid w:val="00460E7B"/>
    <w:rsid w:val="00471200"/>
    <w:rsid w:val="00474695"/>
    <w:rsid w:val="00476FE6"/>
    <w:rsid w:val="004933E0"/>
    <w:rsid w:val="004A7EAF"/>
    <w:rsid w:val="004B01EF"/>
    <w:rsid w:val="004C7C1C"/>
    <w:rsid w:val="004D01FE"/>
    <w:rsid w:val="004D7499"/>
    <w:rsid w:val="004F5E61"/>
    <w:rsid w:val="00504178"/>
    <w:rsid w:val="00504E94"/>
    <w:rsid w:val="00510575"/>
    <w:rsid w:val="005120CA"/>
    <w:rsid w:val="00513D5A"/>
    <w:rsid w:val="0051671A"/>
    <w:rsid w:val="00517E79"/>
    <w:rsid w:val="00525CEF"/>
    <w:rsid w:val="00537DFB"/>
    <w:rsid w:val="00556C3E"/>
    <w:rsid w:val="00562B66"/>
    <w:rsid w:val="005725C0"/>
    <w:rsid w:val="00574C3D"/>
    <w:rsid w:val="005B4003"/>
    <w:rsid w:val="005B411A"/>
    <w:rsid w:val="005C389A"/>
    <w:rsid w:val="005F1CD0"/>
    <w:rsid w:val="005F359F"/>
    <w:rsid w:val="00605653"/>
    <w:rsid w:val="00642528"/>
    <w:rsid w:val="006511FA"/>
    <w:rsid w:val="0067254F"/>
    <w:rsid w:val="00683EAC"/>
    <w:rsid w:val="00685157"/>
    <w:rsid w:val="006B7739"/>
    <w:rsid w:val="006C1C9D"/>
    <w:rsid w:val="006C422B"/>
    <w:rsid w:val="006C6845"/>
    <w:rsid w:val="006E12EB"/>
    <w:rsid w:val="006E6C22"/>
    <w:rsid w:val="006F0A1C"/>
    <w:rsid w:val="007004A5"/>
    <w:rsid w:val="00706DDD"/>
    <w:rsid w:val="0071269D"/>
    <w:rsid w:val="0073624B"/>
    <w:rsid w:val="00737DDB"/>
    <w:rsid w:val="00742013"/>
    <w:rsid w:val="0078612A"/>
    <w:rsid w:val="0079249A"/>
    <w:rsid w:val="007A279D"/>
    <w:rsid w:val="007B0504"/>
    <w:rsid w:val="007D2483"/>
    <w:rsid w:val="00812F73"/>
    <w:rsid w:val="008175A3"/>
    <w:rsid w:val="008204F5"/>
    <w:rsid w:val="008242D9"/>
    <w:rsid w:val="00831D70"/>
    <w:rsid w:val="0083243A"/>
    <w:rsid w:val="008368EE"/>
    <w:rsid w:val="0086765A"/>
    <w:rsid w:val="00884C1C"/>
    <w:rsid w:val="008D0FD1"/>
    <w:rsid w:val="008D1E43"/>
    <w:rsid w:val="008D69FC"/>
    <w:rsid w:val="008E723B"/>
    <w:rsid w:val="008F2A59"/>
    <w:rsid w:val="008F6C10"/>
    <w:rsid w:val="009130A5"/>
    <w:rsid w:val="00917ADD"/>
    <w:rsid w:val="00920F42"/>
    <w:rsid w:val="009460C2"/>
    <w:rsid w:val="00961D99"/>
    <w:rsid w:val="009625AB"/>
    <w:rsid w:val="00990592"/>
    <w:rsid w:val="00991013"/>
    <w:rsid w:val="0099593D"/>
    <w:rsid w:val="009A0E6D"/>
    <w:rsid w:val="009A4DA6"/>
    <w:rsid w:val="009B233E"/>
    <w:rsid w:val="009E2683"/>
    <w:rsid w:val="009F221F"/>
    <w:rsid w:val="00A0030D"/>
    <w:rsid w:val="00A046E6"/>
    <w:rsid w:val="00A27902"/>
    <w:rsid w:val="00A47057"/>
    <w:rsid w:val="00A72B49"/>
    <w:rsid w:val="00A81BEF"/>
    <w:rsid w:val="00AA0D4F"/>
    <w:rsid w:val="00AE028E"/>
    <w:rsid w:val="00AE55F3"/>
    <w:rsid w:val="00B01060"/>
    <w:rsid w:val="00B15CA5"/>
    <w:rsid w:val="00B23A32"/>
    <w:rsid w:val="00B24B29"/>
    <w:rsid w:val="00B34BF0"/>
    <w:rsid w:val="00B43FBF"/>
    <w:rsid w:val="00B518D3"/>
    <w:rsid w:val="00B5312F"/>
    <w:rsid w:val="00B65D4F"/>
    <w:rsid w:val="00B91840"/>
    <w:rsid w:val="00BA18A1"/>
    <w:rsid w:val="00BD2C25"/>
    <w:rsid w:val="00BD2F9F"/>
    <w:rsid w:val="00BD36EC"/>
    <w:rsid w:val="00BD409C"/>
    <w:rsid w:val="00BD7D1D"/>
    <w:rsid w:val="00BE79AE"/>
    <w:rsid w:val="00C04DD3"/>
    <w:rsid w:val="00C1737F"/>
    <w:rsid w:val="00C2550E"/>
    <w:rsid w:val="00C60530"/>
    <w:rsid w:val="00C63E6B"/>
    <w:rsid w:val="00C702BD"/>
    <w:rsid w:val="00C70D4E"/>
    <w:rsid w:val="00C7422C"/>
    <w:rsid w:val="00C90054"/>
    <w:rsid w:val="00C91CED"/>
    <w:rsid w:val="00C95264"/>
    <w:rsid w:val="00CA5495"/>
    <w:rsid w:val="00CA5B10"/>
    <w:rsid w:val="00CA7DE5"/>
    <w:rsid w:val="00CD7001"/>
    <w:rsid w:val="00CF0BF0"/>
    <w:rsid w:val="00CF269C"/>
    <w:rsid w:val="00CF2882"/>
    <w:rsid w:val="00D0472C"/>
    <w:rsid w:val="00D04C4A"/>
    <w:rsid w:val="00D3444F"/>
    <w:rsid w:val="00D82346"/>
    <w:rsid w:val="00D86DDA"/>
    <w:rsid w:val="00D92F58"/>
    <w:rsid w:val="00DA072B"/>
    <w:rsid w:val="00DA0CDC"/>
    <w:rsid w:val="00DD67E6"/>
    <w:rsid w:val="00E01729"/>
    <w:rsid w:val="00E10EC2"/>
    <w:rsid w:val="00E30119"/>
    <w:rsid w:val="00E32333"/>
    <w:rsid w:val="00E4299F"/>
    <w:rsid w:val="00E440A9"/>
    <w:rsid w:val="00E47EF1"/>
    <w:rsid w:val="00E579E7"/>
    <w:rsid w:val="00E67308"/>
    <w:rsid w:val="00E842A4"/>
    <w:rsid w:val="00E872E3"/>
    <w:rsid w:val="00EA79C7"/>
    <w:rsid w:val="00EB1AD4"/>
    <w:rsid w:val="00EB2923"/>
    <w:rsid w:val="00EB307F"/>
    <w:rsid w:val="00EB5CC3"/>
    <w:rsid w:val="00EB7437"/>
    <w:rsid w:val="00EC4F2B"/>
    <w:rsid w:val="00EC6105"/>
    <w:rsid w:val="00ED6FDF"/>
    <w:rsid w:val="00EE474D"/>
    <w:rsid w:val="00EE7CA0"/>
    <w:rsid w:val="00EF0CC9"/>
    <w:rsid w:val="00EF441B"/>
    <w:rsid w:val="00EF5AFB"/>
    <w:rsid w:val="00F00A20"/>
    <w:rsid w:val="00F05006"/>
    <w:rsid w:val="00F05D1A"/>
    <w:rsid w:val="00F079D1"/>
    <w:rsid w:val="00F17018"/>
    <w:rsid w:val="00F22B69"/>
    <w:rsid w:val="00F22DC2"/>
    <w:rsid w:val="00F30CEF"/>
    <w:rsid w:val="00F44E4F"/>
    <w:rsid w:val="00F473B0"/>
    <w:rsid w:val="00F75F41"/>
    <w:rsid w:val="00F837FE"/>
    <w:rsid w:val="00F84AA0"/>
    <w:rsid w:val="00F9355A"/>
    <w:rsid w:val="00F95192"/>
    <w:rsid w:val="00FA3B61"/>
    <w:rsid w:val="00FA44A2"/>
    <w:rsid w:val="00FB091F"/>
    <w:rsid w:val="00FB72C9"/>
    <w:rsid w:val="00FC5761"/>
    <w:rsid w:val="00FF6D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B62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52B62"/>
    <w:rPr>
      <w:b/>
      <w:bCs/>
    </w:rPr>
  </w:style>
  <w:style w:type="paragraph" w:customStyle="1" w:styleId="Cuerpo">
    <w:name w:val="Cuerpo"/>
    <w:rsid w:val="00252B62"/>
    <w:rPr>
      <w:rFonts w:ascii="Helvetica" w:eastAsia="ヒラギノ角ゴ Pro W3" w:hAnsi="Helvetica" w:cs="Times New Roman"/>
      <w:color w:val="000000"/>
      <w:szCs w:val="20"/>
      <w:lang w:eastAsia="en-CA"/>
    </w:rPr>
  </w:style>
  <w:style w:type="paragraph" w:styleId="BodyText">
    <w:name w:val="Body Text"/>
    <w:basedOn w:val="Normal"/>
    <w:link w:val="BodyTextChar"/>
    <w:uiPriority w:val="99"/>
    <w:rsid w:val="00474695"/>
  </w:style>
  <w:style w:type="character" w:customStyle="1" w:styleId="BodyTextChar">
    <w:name w:val="Body Text Char"/>
    <w:basedOn w:val="DefaultParagraphFont"/>
    <w:link w:val="BodyText"/>
    <w:uiPriority w:val="99"/>
    <w:rsid w:val="00474695"/>
    <w:rPr>
      <w:rFonts w:ascii="Times New Roman" w:eastAsia="Times New Roman" w:hAnsi="Times New Roman" w:cs="Times New Roman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2EB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2EB"/>
    <w:rPr>
      <w:rFonts w:ascii="Tahoma" w:eastAsia="Times New Roman" w:hAnsi="Tahoma" w:cs="Tahoma"/>
      <w:sz w:val="16"/>
      <w:szCs w:val="16"/>
      <w:lang w:val="en-US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B62"/>
    <w:pPr>
      <w:spacing w:before="240" w:line="360" w:lineRule="auto"/>
    </w:pPr>
    <w:rPr>
      <w:rFonts w:ascii="Times New Roman" w:eastAsia="Times New Roman" w:hAnsi="Times New Roman" w:cs="Times New Roman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52B62"/>
    <w:rPr>
      <w:b/>
      <w:bCs/>
    </w:rPr>
  </w:style>
  <w:style w:type="paragraph" w:customStyle="1" w:styleId="Cuerpo">
    <w:name w:val="Cuerpo"/>
    <w:rsid w:val="00252B62"/>
    <w:rPr>
      <w:rFonts w:ascii="Helvetica" w:eastAsia="ヒラギノ角ゴ Pro W3" w:hAnsi="Helvetica" w:cs="Times New Roman"/>
      <w:color w:val="000000"/>
      <w:szCs w:val="20"/>
      <w:lang w:eastAsia="en-CA"/>
    </w:rPr>
  </w:style>
  <w:style w:type="paragraph" w:styleId="BodyText">
    <w:name w:val="Body Text"/>
    <w:basedOn w:val="Normal"/>
    <w:link w:val="BodyTextChar"/>
    <w:uiPriority w:val="99"/>
    <w:rsid w:val="00474695"/>
  </w:style>
  <w:style w:type="character" w:customStyle="1" w:styleId="BodyTextChar">
    <w:name w:val="Body Text Char"/>
    <w:basedOn w:val="DefaultParagraphFont"/>
    <w:link w:val="BodyText"/>
    <w:uiPriority w:val="99"/>
    <w:rsid w:val="00474695"/>
    <w:rPr>
      <w:rFonts w:ascii="Times New Roman" w:eastAsia="Times New Roman" w:hAnsi="Times New Roman" w:cs="Times New Roman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2EB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2EB"/>
    <w:rPr>
      <w:rFonts w:ascii="Tahoma" w:eastAsia="Times New Roman" w:hAnsi="Tahoma" w:cs="Tahoma"/>
      <w:sz w:val="16"/>
      <w:szCs w:val="16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3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E52CCD-F663-408A-9B08-382B365B5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ia Gutiérrez</Company>
  <LinksUpToDate>false</LinksUpToDate>
  <CharactersWithSpaces>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Patricia Gutiérrez Delgadillo</dc:creator>
  <cp:lastModifiedBy>Phan Trong Hoang</cp:lastModifiedBy>
  <cp:revision>9</cp:revision>
  <cp:lastPrinted>2014-03-27T09:50:00Z</cp:lastPrinted>
  <dcterms:created xsi:type="dcterms:W3CDTF">2014-05-19T08:24:00Z</dcterms:created>
  <dcterms:modified xsi:type="dcterms:W3CDTF">2014-05-19T09:37:00Z</dcterms:modified>
</cp:coreProperties>
</file>